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20" w:firstLineChars="100"/>
        <w:rPr>
          <w:rFonts w:ascii="Times New Roman" w:hAnsi="Times New Roman" w:eastAsia="宋体" w:cs="Times New Roman"/>
          <w:color w:val="000000"/>
          <w:kern w:val="0"/>
          <w:sz w:val="22"/>
          <w:szCs w:val="22"/>
        </w:rPr>
      </w:pPr>
    </w:p>
    <w:tbl>
      <w:tblPr>
        <w:tblStyle w:val="5"/>
        <w:tblW w:w="13789" w:type="dxa"/>
        <w:tblInd w:w="3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6"/>
        <w:gridCol w:w="2247"/>
        <w:gridCol w:w="3328"/>
        <w:gridCol w:w="1723"/>
        <w:gridCol w:w="3240"/>
        <w:gridCol w:w="173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789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 w:eastAsiaTheme="majorEastAsia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szCs w:val="22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S1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lang w:val="en-US" w:eastAsia="zh-CN"/>
              </w:rPr>
              <w:t>Stratification analysi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of the association between AIP and prehypertension and hyperten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505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pBdr>
                <w:top w:val="none" w:color="auto" w:sz="0" w:space="0"/>
                <w:left w:val="none" w:color="auto" w:sz="0" w:space="4"/>
                <w:bottom w:val="single" w:color="auto" w:sz="8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eastAsiaTheme="majorEastAsia"/>
                <w:b/>
                <w:bCs/>
                <w:color w:val="000000"/>
                <w:kern w:val="0"/>
                <w:sz w:val="22"/>
                <w:szCs w:val="22"/>
              </w:rPr>
              <w:t>rehypertension</w:t>
            </w:r>
          </w:p>
        </w:tc>
        <w:tc>
          <w:tcPr>
            <w:tcW w:w="4975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pBdr>
                <w:top w:val="none" w:color="auto" w:sz="0" w:space="1"/>
                <w:left w:val="none" w:color="auto" w:sz="0" w:space="4"/>
                <w:bottom w:val="single" w:color="auto" w:sz="8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 w:eastAsiaTheme="majorEastAsia"/>
                <w:b/>
                <w:bCs/>
                <w:color w:val="000000"/>
                <w:kern w:val="0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 w:eastAsiaTheme="majorEastAsia"/>
                <w:b/>
                <w:bCs/>
                <w:color w:val="000000"/>
                <w:kern w:val="0"/>
                <w:sz w:val="22"/>
                <w:szCs w:val="22"/>
              </w:rPr>
              <w:t>ypertens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Subgroup</w:t>
            </w:r>
          </w:p>
        </w:tc>
        <w:tc>
          <w:tcPr>
            <w:tcW w:w="22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ariable, n</w:t>
            </w:r>
          </w:p>
        </w:tc>
        <w:tc>
          <w:tcPr>
            <w:tcW w:w="33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djusted, OR (95%CI)</w:t>
            </w:r>
          </w:p>
        </w:tc>
        <w:tc>
          <w:tcPr>
            <w:tcW w:w="172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3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Adjusted, OR (95%CI)</w:t>
            </w:r>
          </w:p>
        </w:tc>
        <w:tc>
          <w:tcPr>
            <w:tcW w:w="17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IP,7034</w:t>
            </w:r>
          </w:p>
        </w:tc>
        <w:tc>
          <w:tcPr>
            <w:tcW w:w="332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5 (0.9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7)</w:t>
            </w:r>
          </w:p>
        </w:tc>
        <w:tc>
          <w:tcPr>
            <w:tcW w:w="172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3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3 (1.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92)</w:t>
            </w:r>
          </w:p>
        </w:tc>
        <w:tc>
          <w:tcPr>
            <w:tcW w:w="17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1, 1758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2, 1759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8 (0.75-1.0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7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8 (0.64-1.5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3, 1758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2 (0.93-1.3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2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00 (1.34-2.9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4, 1759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02 (0.80-1.30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8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19 (1.37-3.4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IP,8419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0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3 (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.00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1, 2105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2, 2104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05 (0.88-1.27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7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0 (0.87-1.9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3, 2105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4 (0.95-1.3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5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28 (0.87-1.8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4, 2105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6 (0.97-1.3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0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32 (0.90-1.9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es&lt;6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IP,1523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 (1.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2 (1.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1, 3827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2, 3817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4 (1.01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28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23 (0.92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3, 378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1 (1.25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59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2 (1.24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1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4, 380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5 (1.27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65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82 (1.38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4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 w:themeFill="background1" w:themeFillShade="D8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es≥65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IP,217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0.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8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8 (0.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2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1, 3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Re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2, 46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0 (0.43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82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83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1.89 (1.10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28.8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3, 75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5 (0.40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24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0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.68 (1.07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07.0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0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Q4,60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4 (0.44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91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79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.62 (0.67</w:t>
            </w:r>
            <w:r>
              <w:rPr>
                <w:rFonts w:ascii="Times New Roman" w:hAnsi="Times New Roman" w:eastAsia="华文中宋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6.0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3789" w:type="dxa"/>
            <w:gridSpan w:val="6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Adjusted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Covariates: age, sex, smoking, alcohol, </w:t>
            </w:r>
            <w:bookmarkStart w:id="2" w:name="_GoBack"/>
            <w:bookmarkEnd w:id="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exercise, BM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bA1c, </w:t>
            </w:r>
            <w:bookmarkStart w:id="0" w:name="_Hlk121680087"/>
            <w:r>
              <w:rPr>
                <w:rFonts w:ascii="Times New Roman" w:hAnsi="Times New Roman" w:cs="Times New Roman"/>
                <w:sz w:val="20"/>
                <w:szCs w:val="20"/>
              </w:rPr>
              <w:t>Fatty liver</w:t>
            </w:r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TC; </w:t>
            </w:r>
            <w:r>
              <w:rPr>
                <w:rFonts w:ascii="Times New Roman" w:hAnsi="Times New Roman"/>
                <w:sz w:val="20"/>
                <w:szCs w:val="20"/>
              </w:rPr>
              <w:t>AIP as a continuous variable and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 xml:space="preserve">quartiles </w:t>
            </w:r>
            <w:r>
              <w:rPr>
                <w:rFonts w:ascii="Times New Roman" w:hAnsi="Times New Roman"/>
                <w:sz w:val="20"/>
                <w:szCs w:val="20"/>
              </w:rPr>
              <w:t>variable (</w:t>
            </w: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Q1, Q2, Q3, and Q4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; AIP Atherogenic Index of Plasma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MI </w:t>
            </w:r>
            <w:bookmarkStart w:id="1" w:name="_Hlk121680049"/>
            <w:r>
              <w:rPr>
                <w:rFonts w:ascii="Times New Roman" w:hAnsi="Times New Roman" w:cs="Times New Roman"/>
                <w:sz w:val="20"/>
                <w:szCs w:val="20"/>
              </w:rPr>
              <w:t>body mass index, HbA1c hemoglobin A1c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, TC total cholesterol.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</w:p>
    <w:sectPr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N2Y1NTI4NGRmNjNkNzdmNzg2NDFjZTJjNzhiOGM0N2UifQ=="/>
  </w:docVars>
  <w:rsids>
    <w:rsidRoot w:val="7A0B07AB"/>
    <w:rsid w:val="0005634A"/>
    <w:rsid w:val="00064610"/>
    <w:rsid w:val="000D74A2"/>
    <w:rsid w:val="001A17E2"/>
    <w:rsid w:val="001D63EB"/>
    <w:rsid w:val="003608D3"/>
    <w:rsid w:val="004473E1"/>
    <w:rsid w:val="0046500C"/>
    <w:rsid w:val="00465DDF"/>
    <w:rsid w:val="00512791"/>
    <w:rsid w:val="0053756A"/>
    <w:rsid w:val="00571313"/>
    <w:rsid w:val="00653DF7"/>
    <w:rsid w:val="006920CA"/>
    <w:rsid w:val="0069483C"/>
    <w:rsid w:val="006C3C0A"/>
    <w:rsid w:val="00772E88"/>
    <w:rsid w:val="00787FC0"/>
    <w:rsid w:val="007A16D1"/>
    <w:rsid w:val="007A3519"/>
    <w:rsid w:val="00801E4F"/>
    <w:rsid w:val="009140B9"/>
    <w:rsid w:val="00952E82"/>
    <w:rsid w:val="009B155D"/>
    <w:rsid w:val="009C28CE"/>
    <w:rsid w:val="00A010E6"/>
    <w:rsid w:val="00B150D4"/>
    <w:rsid w:val="00BE3E9E"/>
    <w:rsid w:val="00BE5566"/>
    <w:rsid w:val="00C114B5"/>
    <w:rsid w:val="00D06BCA"/>
    <w:rsid w:val="00EC5D4F"/>
    <w:rsid w:val="00EE6FA7"/>
    <w:rsid w:val="00F3186F"/>
    <w:rsid w:val="060F4F90"/>
    <w:rsid w:val="065D1C34"/>
    <w:rsid w:val="06D5093D"/>
    <w:rsid w:val="097569B1"/>
    <w:rsid w:val="0AAE24B6"/>
    <w:rsid w:val="0BB635C9"/>
    <w:rsid w:val="0C0258DC"/>
    <w:rsid w:val="0C7358DA"/>
    <w:rsid w:val="0CAF17E2"/>
    <w:rsid w:val="0E251118"/>
    <w:rsid w:val="0E575D8F"/>
    <w:rsid w:val="0ED36137"/>
    <w:rsid w:val="0ED87C76"/>
    <w:rsid w:val="0FE1534A"/>
    <w:rsid w:val="10E828B8"/>
    <w:rsid w:val="126E07AF"/>
    <w:rsid w:val="130C7D98"/>
    <w:rsid w:val="191F5019"/>
    <w:rsid w:val="194D52B4"/>
    <w:rsid w:val="1A100CB2"/>
    <w:rsid w:val="1A1C29DD"/>
    <w:rsid w:val="1B436EA5"/>
    <w:rsid w:val="1D5030CD"/>
    <w:rsid w:val="1E025946"/>
    <w:rsid w:val="1EAF7D54"/>
    <w:rsid w:val="1F0C50AF"/>
    <w:rsid w:val="214C6A8D"/>
    <w:rsid w:val="221143F5"/>
    <w:rsid w:val="24100B9E"/>
    <w:rsid w:val="2A9D5A11"/>
    <w:rsid w:val="2AA12629"/>
    <w:rsid w:val="2B544310"/>
    <w:rsid w:val="2BA24F24"/>
    <w:rsid w:val="2E8A4089"/>
    <w:rsid w:val="313703D4"/>
    <w:rsid w:val="3C4370FE"/>
    <w:rsid w:val="3C6D2352"/>
    <w:rsid w:val="3D2D160A"/>
    <w:rsid w:val="3E044BBC"/>
    <w:rsid w:val="43802411"/>
    <w:rsid w:val="43B83D72"/>
    <w:rsid w:val="44703211"/>
    <w:rsid w:val="45AA5108"/>
    <w:rsid w:val="4698770F"/>
    <w:rsid w:val="4C3D4614"/>
    <w:rsid w:val="4CAA2837"/>
    <w:rsid w:val="4E952F5C"/>
    <w:rsid w:val="51B24883"/>
    <w:rsid w:val="530E5269"/>
    <w:rsid w:val="53C40496"/>
    <w:rsid w:val="578575FE"/>
    <w:rsid w:val="580601CD"/>
    <w:rsid w:val="5936562A"/>
    <w:rsid w:val="59AA79C7"/>
    <w:rsid w:val="5A4E2167"/>
    <w:rsid w:val="5ACB7AB7"/>
    <w:rsid w:val="5AEB3E5A"/>
    <w:rsid w:val="5B1A4207"/>
    <w:rsid w:val="5E5E4943"/>
    <w:rsid w:val="606663C2"/>
    <w:rsid w:val="62F14F12"/>
    <w:rsid w:val="63501154"/>
    <w:rsid w:val="66761C7D"/>
    <w:rsid w:val="6ADF0B16"/>
    <w:rsid w:val="6B1D6E06"/>
    <w:rsid w:val="6B4C6D09"/>
    <w:rsid w:val="6C8661C2"/>
    <w:rsid w:val="6D61581E"/>
    <w:rsid w:val="6E6068E8"/>
    <w:rsid w:val="6FB13BD8"/>
    <w:rsid w:val="706A25B2"/>
    <w:rsid w:val="718A536C"/>
    <w:rsid w:val="73F43927"/>
    <w:rsid w:val="770B430C"/>
    <w:rsid w:val="773A2D28"/>
    <w:rsid w:val="7837315A"/>
    <w:rsid w:val="79E47F9A"/>
    <w:rsid w:val="7A0B07AB"/>
    <w:rsid w:val="7A635CFF"/>
    <w:rsid w:val="7A923F12"/>
    <w:rsid w:val="7BAE3765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character" w:customStyle="1" w:styleId="7">
    <w:name w:val="font3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5</Words>
  <Characters>1260</Characters>
  <Lines>10</Lines>
  <Paragraphs>3</Paragraphs>
  <TotalTime>0</TotalTime>
  <ScaleCrop>false</ScaleCrop>
  <LinksUpToDate>false</LinksUpToDate>
  <CharactersWithSpaces>1369</CharactersWithSpaces>
  <Application>WPS Office_11.1.0.141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2T11:34:00Z</dcterms:created>
  <dc:creator>谭明娟</dc:creator>
  <cp:lastModifiedBy>谭明娟</cp:lastModifiedBy>
  <dcterms:modified xsi:type="dcterms:W3CDTF">2023-06-08T23:37:45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177</vt:lpwstr>
  </property>
  <property fmtid="{D5CDD505-2E9C-101B-9397-08002B2CF9AE}" pid="3" name="ICV">
    <vt:lpwstr>6877F7C577CE451A836CA10EB6B7EC31</vt:lpwstr>
  </property>
</Properties>
</file>